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7B72B" w14:textId="3C7CCD2C" w:rsidR="0024763F" w:rsidRPr="0024763F" w:rsidRDefault="0024763F" w:rsidP="0024763F">
      <w:pPr>
        <w:jc w:val="both"/>
        <w:rPr>
          <w:rFonts w:ascii="Times New Roman" w:hAnsi="Times New Roman" w:cs="Times New Roman"/>
          <w:b/>
          <w:bCs/>
          <w:sz w:val="24"/>
          <w:szCs w:val="24"/>
        </w:rPr>
      </w:pPr>
      <w:r w:rsidRPr="0024763F">
        <w:rPr>
          <w:rFonts w:ascii="Times New Roman" w:hAnsi="Times New Roman" w:cs="Times New Roman"/>
          <w:b/>
          <w:bCs/>
          <w:sz w:val="24"/>
          <w:szCs w:val="24"/>
        </w:rPr>
        <w:t xml:space="preserve">Rationale </w:t>
      </w:r>
    </w:p>
    <w:p w14:paraId="41E24A1B" w14:textId="458E67FA" w:rsidR="00824BCA" w:rsidRPr="0024763F" w:rsidRDefault="00824BCA" w:rsidP="0024763F">
      <w:pPr>
        <w:jc w:val="both"/>
        <w:rPr>
          <w:rFonts w:ascii="Times New Roman" w:hAnsi="Times New Roman" w:cs="Times New Roman"/>
          <w:sz w:val="24"/>
          <w:szCs w:val="24"/>
        </w:rPr>
      </w:pPr>
      <w:r w:rsidRPr="0024763F">
        <w:rPr>
          <w:rFonts w:ascii="Times New Roman" w:hAnsi="Times New Roman" w:cs="Times New Roman"/>
          <w:sz w:val="24"/>
          <w:szCs w:val="24"/>
        </w:rPr>
        <w:t>Studies involving the</w:t>
      </w:r>
      <w:r w:rsidR="004856C7" w:rsidRPr="0024763F">
        <w:rPr>
          <w:rFonts w:ascii="Times New Roman" w:hAnsi="Times New Roman" w:cs="Times New Roman"/>
          <w:sz w:val="24"/>
          <w:szCs w:val="24"/>
        </w:rPr>
        <w:t xml:space="preserve"> gene expression profiles on the</w:t>
      </w:r>
      <w:r w:rsidRPr="0024763F">
        <w:rPr>
          <w:rFonts w:ascii="Times New Roman" w:hAnsi="Times New Roman" w:cs="Times New Roman"/>
          <w:sz w:val="24"/>
          <w:szCs w:val="24"/>
        </w:rPr>
        <w:t xml:space="preserve"> differentiation of stem cells into osteoblast and osteoclast cells have been regularly </w:t>
      </w:r>
      <w:r w:rsidR="000B0FA2" w:rsidRPr="0024763F">
        <w:rPr>
          <w:rFonts w:ascii="Times New Roman" w:hAnsi="Times New Roman" w:cs="Times New Roman"/>
          <w:sz w:val="24"/>
          <w:szCs w:val="24"/>
        </w:rPr>
        <w:t>updated</w:t>
      </w:r>
      <w:r w:rsidR="004856C7" w:rsidRPr="0024763F">
        <w:rPr>
          <w:rFonts w:ascii="Times New Roman" w:hAnsi="Times New Roman" w:cs="Times New Roman"/>
          <w:sz w:val="24"/>
          <w:szCs w:val="24"/>
        </w:rPr>
        <w:t xml:space="preserve"> on different human stem cells. However, there is a lack of knowledge on the most effective technique and genes involved to determine the differentiation of human stem cells into osteoblast and osteoclast cells. Therefore, this systematic review revolves around molecular techniques used to observe gene expression profiles on the differentiation of stem cells into osteoblast and osteoclast cells. Furthermore, </w:t>
      </w:r>
      <w:r w:rsidR="0024763F" w:rsidRPr="0024763F">
        <w:rPr>
          <w:rFonts w:ascii="Times New Roman" w:hAnsi="Times New Roman" w:cs="Times New Roman"/>
          <w:sz w:val="24"/>
          <w:szCs w:val="24"/>
        </w:rPr>
        <w:t>genes that are commonly used are suggested to be the indication of differentiation into osteoblast and osteoclast cells respectively. Consequently, the technique and genes stated are suggested as a standard to indicate and observe the differentiation of human stem cells into osteoblast and osteoclast cells respectively.</w:t>
      </w:r>
    </w:p>
    <w:sectPr w:rsidR="00824BCA" w:rsidRPr="00247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DAF"/>
    <w:rsid w:val="000B0FA2"/>
    <w:rsid w:val="0024763F"/>
    <w:rsid w:val="003F1360"/>
    <w:rsid w:val="004856C7"/>
    <w:rsid w:val="004B3DAF"/>
    <w:rsid w:val="00576119"/>
    <w:rsid w:val="00824BC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14916"/>
  <w15:chartTrackingRefBased/>
  <w15:docId w15:val="{97273C27-C35B-40BD-98F9-6C0EFD9E7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133</Words>
  <Characters>76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wlim20@gmail.com</dc:creator>
  <cp:keywords/>
  <dc:description/>
  <cp:lastModifiedBy>kerwlim20@gmail.com</cp:lastModifiedBy>
  <cp:revision>1</cp:revision>
  <dcterms:created xsi:type="dcterms:W3CDTF">2022-04-16T16:40:00Z</dcterms:created>
  <dcterms:modified xsi:type="dcterms:W3CDTF">2022-04-16T17:23:00Z</dcterms:modified>
</cp:coreProperties>
</file>